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B1A" w:rsidRDefault="00FF75B0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8" type="#_x0000_t202" style="position:absolute;margin-left:348pt;margin-top:-32.4pt;width:147.35pt;height:43.8pt;z-index:251692032">
            <v:textbox>
              <w:txbxContent>
                <w:p w:rsidR="009C0F20" w:rsidRDefault="009C0F20" w:rsidP="00682A96">
                  <w:r>
                    <w:t>“Non-straight forward neuro</w:t>
                  </w:r>
                  <w:r w:rsidR="00EA5412">
                    <w:t>logical</w:t>
                  </w:r>
                  <w:r>
                    <w:t xml:space="preserve"> presentation” </w:t>
                  </w:r>
                  <w:r w:rsidR="00EA5412"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7" type="#_x0000_t32" style="position:absolute;margin-left:247.8pt;margin-top:-13.8pt;width:30pt;height:.05pt;z-index:251691008" o:connectortype="straight">
            <v:stroke endarrow="block"/>
          </v:shape>
        </w:pict>
      </w:r>
      <w:r>
        <w:rPr>
          <w:noProof/>
        </w:rPr>
        <w:pict>
          <v:shape id="_x0000_s1032" type="#_x0000_t202" style="position:absolute;margin-left:234.6pt;margin-top:16pt;width:119.4pt;height:90.2pt;z-index:251665408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 xml:space="preserve">High Risk: </w:t>
                  </w:r>
                </w:p>
                <w:p w:rsidR="009C0F20" w:rsidRDefault="009C0F20" w:rsidP="00666B1A">
                  <w:pPr>
                    <w:spacing w:after="0" w:line="240" w:lineRule="auto"/>
                  </w:pPr>
                  <w:r>
                    <w:t>ABCD2</w:t>
                  </w:r>
                  <w:r>
                    <w:rPr>
                      <w:vertAlign w:val="superscript"/>
                    </w:rPr>
                    <w:t>15</w:t>
                  </w:r>
                  <w:r w:rsidR="00EA5412">
                    <w:t>&gt;3, atrial fibrillation</w:t>
                  </w:r>
                  <w:r>
                    <w:t xml:space="preserve">, on anticoagulation, </w:t>
                  </w:r>
                  <w:r w:rsidR="00CB2B94">
                    <w:t xml:space="preserve">or </w:t>
                  </w:r>
                  <w:r>
                    <w:t>one or more events</w:t>
                  </w:r>
                  <w:r w:rsidR="00EA5412">
                    <w:t xml:space="preserve"> over past </w:t>
                  </w:r>
                  <w:r>
                    <w:t>7 day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9" type="#_x0000_t32" style="position:absolute;margin-left:313.8pt;margin-top:-13.75pt;width:34.2pt;height:0;z-index:251693056" o:connectortype="straight">
            <v:stroke endarrow="block"/>
          </v:shape>
        </w:pict>
      </w:r>
      <w:r>
        <w:rPr>
          <w:noProof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28" type="#_x0000_t34" style="position:absolute;margin-left:180.6pt;margin-top:5.2pt;width:54pt;height:47.6pt;z-index:251661312" o:connectortype="elbow" adj=",-35032,-101040">
            <v:stroke endarrow="block"/>
          </v:shape>
        </w:pict>
      </w:r>
      <w:r>
        <w:rPr>
          <w:noProof/>
        </w:rPr>
        <w:pict>
          <v:shape id="_x0000_s1030" type="#_x0000_t202" style="position:absolute;margin-left:133.85pt;margin-top:11.4pt;width:37.2pt;height:21pt;z-index:251663360">
            <v:textbox style="mso-next-textbox:#_x0000_s1030">
              <w:txbxContent>
                <w:p w:rsidR="009C0F20" w:rsidRDefault="009C0F20">
                  <w:r>
                    <w:t>YE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1" type="#_x0000_t202" style="position:absolute;margin-left:277.8pt;margin-top:-24.6pt;width:36pt;height:19.2pt;z-index:251664384">
            <v:textbox>
              <w:txbxContent>
                <w:p w:rsidR="009C0F20" w:rsidRDefault="009C0F20" w:rsidP="00666B1A">
                  <w:r>
                    <w:t>NO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9" type="#_x0000_t202" style="position:absolute;margin-left:291.6pt;margin-top:137.4pt;width:119.4pt;height:33.6pt;z-index:251672576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 xml:space="preserve">No Atypical Features 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8" type="#_x0000_t202" style="position:absolute;margin-left:386.4pt;margin-top:40.8pt;width:119.4pt;height:62.4pt;z-index:251671552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>Any Atypical Features (non-sudden onset and/or atypical symptoms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34" style="position:absolute;margin-left:125.3pt;margin-top:25.1pt;width:75.2pt;height:35.4pt;rotation:90;z-index:251662336" o:connectortype="elbow" adj=",-47105,-72555">
            <v:stroke endarrow="block"/>
          </v:shape>
        </w:pict>
      </w:r>
      <w:r>
        <w:rPr>
          <w:noProof/>
        </w:rPr>
        <w:pict>
          <v:shape id="_x0000_s1026" type="#_x0000_t202" style="position:absolute;margin-left:128.4pt;margin-top:-28.2pt;width:112.15pt;height:33.4pt;z-index:251660288;mso-wrap-style:none">
            <v:textbox style="mso-fit-shape-to-text:t">
              <w:txbxContent>
                <w:p w:rsidR="009C0F20" w:rsidRPr="00045FC7" w:rsidRDefault="009C0F20">
                  <w:r>
                    <w:t>Typical TIA symptoms?</w:t>
                  </w:r>
                </w:p>
              </w:txbxContent>
            </v:textbox>
            <w10:wrap type="square"/>
          </v:shape>
        </w:pict>
      </w:r>
    </w:p>
    <w:p w:rsidR="00666B1A" w:rsidRPr="00666B1A" w:rsidRDefault="00666B1A" w:rsidP="00666B1A"/>
    <w:p w:rsidR="00666B1A" w:rsidRPr="00666B1A" w:rsidRDefault="00FF75B0" w:rsidP="00666B1A">
      <w:r>
        <w:rPr>
          <w:noProof/>
        </w:rPr>
        <w:pict>
          <v:shape id="_x0000_s1040" type="#_x0000_t32" style="position:absolute;margin-left:354pt;margin-top:18.7pt;width:32.4pt;height:.05pt;z-index:251673600" o:connectortype="straight">
            <v:stroke endarrow="block"/>
          </v:shape>
        </w:pict>
      </w:r>
    </w:p>
    <w:p w:rsidR="00666B1A" w:rsidRDefault="00FF75B0" w:rsidP="00666B1A">
      <w:r>
        <w:rPr>
          <w:noProof/>
        </w:rPr>
        <w:pict>
          <v:shape id="_x0000_s1033" type="#_x0000_t202" style="position:absolute;margin-left:78.6pt;margin-top:7pt;width:119.4pt;height:49.9pt;z-index:251666432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 xml:space="preserve">Low Risk: </w:t>
                  </w:r>
                </w:p>
                <w:p w:rsidR="009C0F20" w:rsidRDefault="009C0F20" w:rsidP="00666B1A">
                  <w:pPr>
                    <w:spacing w:after="0" w:line="240" w:lineRule="auto"/>
                  </w:pPr>
                  <w:r>
                    <w:t>ABCD2</w:t>
                  </w:r>
                  <w:r>
                    <w:rPr>
                      <w:vertAlign w:val="superscript"/>
                    </w:rPr>
                    <w:t>15</w:t>
                  </w:r>
                  <w:r>
                    <w:t>&lt;4</w:t>
                  </w:r>
                  <w:r w:rsidR="00CB2B94">
                    <w:t xml:space="preserve"> or</w:t>
                  </w:r>
                  <w:r>
                    <w:t xml:space="preserve"> event &gt;7 days ago</w:t>
                  </w:r>
                </w:p>
              </w:txbxContent>
            </v:textbox>
          </v:shape>
        </w:pict>
      </w:r>
    </w:p>
    <w:p w:rsidR="00014F2F" w:rsidRPr="00666B1A" w:rsidRDefault="00FF75B0" w:rsidP="00666B1A">
      <w:pPr>
        <w:tabs>
          <w:tab w:val="left" w:pos="7392"/>
        </w:tabs>
      </w:pPr>
      <w:r>
        <w:rPr>
          <w:noProof/>
          <w:lang w:val="en-NZ" w:eastAsia="en-NZ"/>
        </w:rPr>
        <w:pict>
          <v:shape id="_x0000_s1064" type="#_x0000_t202" style="position:absolute;margin-left:240pt;margin-top:378.85pt;width:268.75pt;height:164.9pt;z-index:251696128">
            <v:textbox>
              <w:txbxContent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  <w:u w:val="single"/>
                    </w:rPr>
                  </w:pPr>
                  <w:r w:rsidRPr="00FF75B0">
                    <w:rPr>
                      <w:sz w:val="20"/>
                      <w:u w:val="single"/>
                    </w:rPr>
                    <w:t>Typical Features: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Unilateral weakness including facial droop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Unilateral numbness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Unilateral vision loss/Amurosis Fugax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Visual field loss/Hemianopia/Quadrantinopia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Binocular Dipolopia (‘double vision’)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Dysarthria (‘slurred speech’)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Dysphagia</w:t>
                  </w:r>
                </w:p>
                <w:p w:rsid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 xml:space="preserve">Dysphasia (‘problems finding words’/’problems 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bookmarkStart w:id="0" w:name="_GoBack"/>
                  <w:bookmarkEnd w:id="0"/>
                  <w:proofErr w:type="gramStart"/>
                  <w:r w:rsidRPr="00FF75B0">
                    <w:rPr>
                      <w:sz w:val="20"/>
                    </w:rPr>
                    <w:t>understanding</w:t>
                  </w:r>
                  <w:proofErr w:type="gramEnd"/>
                  <w:r w:rsidRPr="00FF75B0">
                    <w:rPr>
                      <w:sz w:val="20"/>
                    </w:rPr>
                    <w:t xml:space="preserve"> words’)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Dyspraxia/’clumsy hand’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Anosognosia/ hemi-neglect</w:t>
                  </w: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</w:p>
                <w:p w:rsidR="009C0F20" w:rsidRPr="00FF75B0" w:rsidRDefault="009C0F20" w:rsidP="00B2611A">
                  <w:pPr>
                    <w:spacing w:after="0" w:line="240" w:lineRule="auto"/>
                    <w:rPr>
                      <w:sz w:val="20"/>
                    </w:rPr>
                  </w:pPr>
                </w:p>
                <w:p w:rsidR="009C0F20" w:rsidRPr="00FF75B0" w:rsidRDefault="009C0F20" w:rsidP="00B2611A">
                  <w:pPr>
                    <w:rPr>
                      <w:sz w:val="20"/>
                    </w:rPr>
                  </w:pPr>
                </w:p>
              </w:txbxContent>
            </v:textbox>
          </v:shape>
        </w:pict>
      </w:r>
      <w:r>
        <w:rPr>
          <w:noProof/>
        </w:rPr>
        <w:pict>
          <v:shape id="_x0000_s1050" type="#_x0000_t202" style="position:absolute;margin-left:-43.15pt;margin-top:366.85pt;width:268.75pt;height:176.9pt;z-index:251683840">
            <v:textbox>
              <w:txbxContent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  <w:u w:val="single"/>
                    </w:rPr>
                  </w:pPr>
                  <w:r w:rsidRPr="00FF75B0">
                    <w:rPr>
                      <w:sz w:val="20"/>
                      <w:u w:val="single"/>
                    </w:rPr>
                    <w:t>Atypical Features: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Onset: Not sudden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Symptoms of: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Visual scotoma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Unilateral visual obscuration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Seizure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 xml:space="preserve">Syncope/Light-headedness/Pre-syncope </w:t>
                  </w:r>
                </w:p>
                <w:p w:rsidR="009C0F20" w:rsidRPr="00FF75B0" w:rsidRDefault="009C0F20" w:rsidP="00666B1A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Acute memory Loss</w:t>
                  </w:r>
                </w:p>
                <w:p w:rsidR="009C0F20" w:rsidRPr="00FF75B0" w:rsidRDefault="009C0F20" w:rsidP="00843D2F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Severe Headache</w:t>
                  </w:r>
                </w:p>
                <w:p w:rsidR="009C0F20" w:rsidRPr="00FF75B0" w:rsidRDefault="009C0F20" w:rsidP="00843D2F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Bilaterally blurred vision</w:t>
                  </w:r>
                </w:p>
                <w:p w:rsidR="009C0F20" w:rsidRPr="00FF75B0" w:rsidRDefault="009C0F20" w:rsidP="00843D2F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Agitation/Confusion/Inappropriate Behaviour/Apathy</w:t>
                  </w:r>
                </w:p>
                <w:p w:rsidR="009C0F20" w:rsidRPr="00FF75B0" w:rsidRDefault="009C0F20" w:rsidP="00843D2F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 xml:space="preserve">Isolated vertigo/incoordination/loss of balance/ataxia </w:t>
                  </w:r>
                </w:p>
                <w:p w:rsidR="009C0F20" w:rsidRPr="00FF75B0" w:rsidRDefault="009C0F20" w:rsidP="00843D2F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Somnolence</w:t>
                  </w:r>
                </w:p>
                <w:p w:rsidR="009C0F20" w:rsidRPr="00FF75B0" w:rsidRDefault="009C0F20" w:rsidP="00843D2F">
                  <w:pPr>
                    <w:spacing w:after="0" w:line="240" w:lineRule="auto"/>
                    <w:rPr>
                      <w:sz w:val="20"/>
                    </w:rPr>
                  </w:pPr>
                  <w:r w:rsidRPr="00FF75B0">
                    <w:rPr>
                      <w:sz w:val="20"/>
                    </w:rPr>
                    <w:t>Other</w:t>
                  </w:r>
                </w:p>
                <w:p w:rsidR="009C0F20" w:rsidRDefault="009C0F20" w:rsidP="00666B1A">
                  <w:pPr>
                    <w:spacing w:after="0" w:line="240" w:lineRule="auto"/>
                  </w:pPr>
                </w:p>
                <w:p w:rsidR="009C0F20" w:rsidRDefault="009C0F20" w:rsidP="00666B1A">
                  <w:pPr>
                    <w:spacing w:after="0" w:line="240" w:lineRule="auto"/>
                  </w:pPr>
                </w:p>
                <w:p w:rsidR="009C0F20" w:rsidRDefault="009C0F20" w:rsidP="00666B1A">
                  <w:pPr>
                    <w:spacing w:after="0" w:line="240" w:lineRule="auto"/>
                  </w:pPr>
                </w:p>
                <w:p w:rsidR="009C0F20" w:rsidRPr="00666B1A" w:rsidRDefault="009C0F20" w:rsidP="00666B1A"/>
              </w:txbxContent>
            </v:textbox>
          </v:shape>
        </w:pict>
      </w:r>
      <w:r>
        <w:rPr>
          <w:noProof/>
        </w:rPr>
        <w:pict>
          <v:shape id="_x0000_s1042" type="#_x0000_t202" style="position:absolute;margin-left:436.2pt;margin-top:31.5pt;width:88.2pt;height:104.4pt;z-index:251675648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>TIA High Risk without  community w</w:t>
                  </w:r>
                  <w:r w:rsidR="00EA5412">
                    <w:t>ork-up</w:t>
                  </w:r>
                  <w:r>
                    <w:t xml:space="preserve"> override option</w:t>
                  </w:r>
                </w:p>
                <w:p w:rsidR="009C0F20" w:rsidRDefault="009C0F20" w:rsidP="00666B1A">
                  <w:pPr>
                    <w:spacing w:after="0" w:line="240" w:lineRule="auto"/>
                  </w:pPr>
                  <w:r>
                    <w:t>List atypical feature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6" type="#_x0000_t202" style="position:absolute;margin-left:318pt;margin-top:99.85pt;width:88.2pt;height:81.05pt;z-index:251669504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>TIA High Risk with community w</w:t>
                  </w:r>
                  <w:r w:rsidR="00EA5412">
                    <w:t xml:space="preserve">ork-up </w:t>
                  </w:r>
                  <w:r>
                    <w:t>override option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6" type="#_x0000_t202" style="position:absolute;margin-left:-52.8pt;margin-top:198.85pt;width:88.2pt;height:70.05pt;z-index:251679744">
            <v:textbox>
              <w:txbxContent>
                <w:p w:rsidR="009C0F20" w:rsidRDefault="009C0F20" w:rsidP="00666B1A">
                  <w:pPr>
                    <w:spacing w:after="0" w:line="240" w:lineRule="auto"/>
                  </w:pPr>
                  <w:r>
                    <w:t>TIA Low Risk with community w</w:t>
                  </w:r>
                  <w:r w:rsidR="00EA5412">
                    <w:t>ork-up</w:t>
                  </w:r>
                  <w:r>
                    <w:t xml:space="preserve"> option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4" type="#_x0000_t202" style="position:absolute;margin-left:86.65pt;margin-top:281.65pt;width:130.55pt;height:68.6pt;z-index:251687936">
            <v:textbox>
              <w:txbxContent>
                <w:p w:rsidR="009C0F20" w:rsidRDefault="009C0F20" w:rsidP="00682A96">
                  <w:pPr>
                    <w:spacing w:after="0" w:line="240" w:lineRule="auto"/>
                  </w:pPr>
                  <w:r>
                    <w:t>TIA Low Risk without community w</w:t>
                  </w:r>
                  <w:r w:rsidR="00EA5412">
                    <w:t>ork-up</w:t>
                  </w:r>
                  <w:r>
                    <w:t xml:space="preserve"> option and list atypical symptom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1" type="#_x0000_t32" style="position:absolute;margin-left:318pt;margin-top:4.45pt;width:0;height:31.2pt;z-index:251674624" o:connectortype="straight">
            <v:stroke endarrow="block"/>
          </v:shape>
        </w:pict>
      </w:r>
      <w:r>
        <w:rPr>
          <w:noProof/>
        </w:rPr>
        <w:pict>
          <v:shape id="_x0000_s1044" type="#_x0000_t32" style="position:absolute;margin-left:354pt;margin-top:69.25pt;width:0;height:30.6pt;z-index:251677696" o:connectortype="straight">
            <v:stroke endarrow="block"/>
          </v:shape>
        </w:pict>
      </w:r>
      <w:r>
        <w:rPr>
          <w:noProof/>
        </w:rPr>
        <w:pict>
          <v:shape id="_x0000_s1043" type="#_x0000_t32" style="position:absolute;margin-left:471.6pt;margin-top:1.45pt;width:.05pt;height:30.05pt;z-index:251676672" o:connectortype="straight">
            <v:stroke endarrow="block"/>
          </v:shape>
        </w:pict>
      </w:r>
      <w:r>
        <w:rPr>
          <w:noProof/>
        </w:rPr>
        <w:pict>
          <v:shape id="_x0000_s1055" type="#_x0000_t202" style="position:absolute;margin-left:240pt;margin-top:282.25pt;width:188.4pt;height:84.6pt;z-index:251688960">
            <v:textbox>
              <w:txbxContent>
                <w:p w:rsidR="009C0F20" w:rsidRDefault="009C0F20" w:rsidP="00682A96">
                  <w:pPr>
                    <w:spacing w:after="0" w:line="240" w:lineRule="auto"/>
                  </w:pPr>
                  <w:r>
                    <w:t>“Some symptoms not consistent with TIA”</w:t>
                  </w:r>
                </w:p>
                <w:p w:rsidR="009C0F20" w:rsidRDefault="009C0F20" w:rsidP="00682A96">
                  <w:pPr>
                    <w:spacing w:after="0" w:line="240" w:lineRule="auto"/>
                  </w:pPr>
                  <w:r>
                    <w:t>List Atypical Features</w:t>
                  </w:r>
                </w:p>
                <w:p w:rsidR="009C0F20" w:rsidRDefault="009C0F20" w:rsidP="00682A96">
                  <w:pPr>
                    <w:spacing w:after="0" w:line="240" w:lineRule="auto"/>
                  </w:pPr>
                  <w:r>
                    <w:t xml:space="preserve">TIA work-up option but </w:t>
                  </w:r>
                </w:p>
                <w:p w:rsidR="009C0F20" w:rsidRDefault="009C0F20" w:rsidP="00682A96">
                  <w:pPr>
                    <w:spacing w:after="0" w:line="240" w:lineRule="auto"/>
                  </w:pPr>
                  <w:r>
                    <w:t>no community work-up option</w:t>
                  </w:r>
                </w:p>
                <w:p w:rsidR="009C0F20" w:rsidRDefault="009C0F20" w:rsidP="00682A96">
                  <w:pPr>
                    <w:spacing w:after="0" w:line="240" w:lineRule="auto"/>
                  </w:pPr>
                </w:p>
              </w:txbxContent>
            </v:textbox>
          </v:shape>
        </w:pict>
      </w:r>
      <w:r>
        <w:rPr>
          <w:noProof/>
        </w:rPr>
        <w:pict>
          <v:shape id="_x0000_s1053" type="#_x0000_t32" style="position:absolute;margin-left:291.6pt;margin-top:251.05pt;width:0;height:31.2pt;z-index:251686912" o:connectortype="straight">
            <v:stroke endarrow="block"/>
          </v:shape>
        </w:pict>
      </w:r>
      <w:r>
        <w:rPr>
          <w:noProof/>
        </w:rPr>
        <w:pict>
          <v:shape id="_x0000_s1056" type="#_x0000_t32" style="position:absolute;margin-left:154.2pt;margin-top:246.85pt;width:.05pt;height:34.8pt;z-index:251689984" o:connectortype="straight">
            <v:stroke endarrow="block"/>
          </v:shape>
        </w:pict>
      </w:r>
      <w:r>
        <w:rPr>
          <w:noProof/>
          <w:lang w:val="en-NZ" w:eastAsia="en-NZ"/>
        </w:rPr>
        <w:pict>
          <v:shape id="_x0000_s1062" type="#_x0000_t202" style="position:absolute;margin-left:114.6pt;margin-top:211.5pt;width:83.4pt;height:35.35pt;z-index:251695104">
            <v:textbox>
              <w:txbxContent>
                <w:p w:rsidR="009C0F20" w:rsidRDefault="009C0F20" w:rsidP="00843D2F">
                  <w:r>
                    <w:t>With unilateral weakness</w:t>
                  </w:r>
                </w:p>
              </w:txbxContent>
            </v:textbox>
          </v:shape>
        </w:pict>
      </w:r>
      <w:r>
        <w:rPr>
          <w:noProof/>
          <w:lang w:val="en-NZ" w:eastAsia="en-NZ"/>
        </w:rPr>
        <w:pict>
          <v:shape id="_x0000_s1061" type="#_x0000_t202" style="position:absolute;margin-left:245.65pt;margin-top:211.5pt;width:108.35pt;height:39.55pt;z-index:251694080">
            <v:textbox>
              <w:txbxContent>
                <w:p w:rsidR="009C0F20" w:rsidRDefault="009C0F20">
                  <w:r>
                    <w:t>Without unilateral weaknes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8" type="#_x0000_t34" style="position:absolute;margin-left:213pt;margin-top:140.1pt;width:75.6pt;height:67.2pt;rotation:90;flip:x;z-index:251681792" o:connectortype="elbow" adj=",99530,-82629">
            <v:stroke endarrow="block"/>
          </v:shape>
        </w:pict>
      </w:r>
      <w:r>
        <w:rPr>
          <w:noProof/>
        </w:rPr>
        <w:pict>
          <v:shape id="_x0000_s1049" type="#_x0000_t34" style="position:absolute;margin-left:147.9pt;margin-top:142.2pt;width:75.6pt;height:63pt;rotation:90;z-index:251682816" o:connectortype="elbow" adj=",-81669,-52114">
            <v:stroke endarrow="block"/>
          </v:shape>
        </w:pict>
      </w:r>
      <w:r>
        <w:rPr>
          <w:noProof/>
        </w:rPr>
        <w:pict>
          <v:shape id="_x0000_s1047" type="#_x0000_t202" style="position:absolute;margin-left:128.4pt;margin-top:113.7pt;width:119.4pt;height:22.2pt;z-index:251680768">
            <v:textbox>
              <w:txbxContent>
                <w:p w:rsidR="009C0F20" w:rsidRDefault="009C0F20" w:rsidP="00E537A0">
                  <w:pPr>
                    <w:spacing w:after="0" w:line="240" w:lineRule="auto"/>
                    <w:jc w:val="center"/>
                  </w:pPr>
                  <w:r>
                    <w:t>Atypical Feature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45" type="#_x0000_t34" style="position:absolute;margin-left:-31.8pt;margin-top:141.3pt;width:59.35pt;height:48.6pt;rotation:90;z-index:251678720" o:connectortype="elbow" adj="10791,-137622,-34283">
            <v:stroke endarrow="block"/>
          </v:shape>
        </w:pict>
      </w:r>
      <w:r>
        <w:rPr>
          <w:noProof/>
        </w:rPr>
        <w:pict>
          <v:shape id="_x0000_s1037" type="#_x0000_t202" style="position:absolute;margin-left:-19.8pt;margin-top:113.7pt;width:119.4pt;height:22.2pt;z-index:251670528">
            <v:textbox>
              <w:txbxContent>
                <w:p w:rsidR="009C0F20" w:rsidRDefault="009C0F20" w:rsidP="00E537A0">
                  <w:pPr>
                    <w:spacing w:after="0" w:line="240" w:lineRule="auto"/>
                    <w:jc w:val="center"/>
                  </w:pPr>
                  <w:r>
                    <w:t>No Atypical Feature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5" type="#_x0000_t34" style="position:absolute;margin-left:64.5pt;margin-top:41.95pt;width:75.6pt;height:63pt;rotation:90;z-index:251668480" o:connectortype="elbow" adj="10428,-81669,-52114">
            <v:stroke endarrow="block"/>
          </v:shape>
        </w:pict>
      </w:r>
      <w:r>
        <w:rPr>
          <w:noProof/>
        </w:rPr>
        <w:pict>
          <v:shape id="_x0000_s1034" type="#_x0000_t34" style="position:absolute;margin-left:123pt;margin-top:42.3pt;width:82.2pt;height:60.6pt;rotation:90;flip:x;z-index:251667456" o:connectortype="elbow" adj=",84903,-51399">
            <v:stroke endarrow="block"/>
          </v:shape>
        </w:pict>
      </w:r>
      <w:r w:rsidR="00666B1A">
        <w:tab/>
      </w:r>
    </w:p>
    <w:sectPr w:rsidR="00014F2F" w:rsidRPr="00666B1A" w:rsidSect="00014F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5B0" w:rsidRDefault="00FF75B0" w:rsidP="00FF75B0">
      <w:pPr>
        <w:spacing w:after="0" w:line="240" w:lineRule="auto"/>
      </w:pPr>
      <w:r>
        <w:separator/>
      </w:r>
    </w:p>
  </w:endnote>
  <w:endnote w:type="continuationSeparator" w:id="0">
    <w:p w:rsidR="00FF75B0" w:rsidRDefault="00FF75B0" w:rsidP="00FF7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5B0" w:rsidRPr="00FF75B0" w:rsidRDefault="00FF75B0">
    <w:pPr>
      <w:pStyle w:val="Footer"/>
      <w:rPr>
        <w:sz w:val="18"/>
      </w:rPr>
    </w:pPr>
    <w:r w:rsidRPr="00FF75B0">
      <w:rPr>
        <w:sz w:val="20"/>
        <w:szCs w:val="23"/>
      </w:rPr>
      <w:t xml:space="preserve">Legend:*This diagnosis is accompanied by several treatment options including a call to a stroke specialist for immediate advice; in case of certain high risk features the user is advised to refer the patient to the emergency department regardless of the diagnostic uncertainty [15].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5B0" w:rsidRDefault="00FF75B0" w:rsidP="00FF75B0">
      <w:pPr>
        <w:spacing w:after="0" w:line="240" w:lineRule="auto"/>
      </w:pPr>
      <w:r>
        <w:separator/>
      </w:r>
    </w:p>
  </w:footnote>
  <w:footnote w:type="continuationSeparator" w:id="0">
    <w:p w:rsidR="00FF75B0" w:rsidRDefault="00FF75B0" w:rsidP="00FF7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66B1A"/>
    <w:rsid w:val="00014F2F"/>
    <w:rsid w:val="002C6E90"/>
    <w:rsid w:val="002F7684"/>
    <w:rsid w:val="003C3A14"/>
    <w:rsid w:val="004A3DA9"/>
    <w:rsid w:val="00666B1A"/>
    <w:rsid w:val="006735B7"/>
    <w:rsid w:val="00682A96"/>
    <w:rsid w:val="007E63B2"/>
    <w:rsid w:val="00843D2F"/>
    <w:rsid w:val="00844539"/>
    <w:rsid w:val="008B2BE7"/>
    <w:rsid w:val="008F4C97"/>
    <w:rsid w:val="009C0F20"/>
    <w:rsid w:val="00B2611A"/>
    <w:rsid w:val="00B40412"/>
    <w:rsid w:val="00CB2B94"/>
    <w:rsid w:val="00CD40DC"/>
    <w:rsid w:val="00D3447A"/>
    <w:rsid w:val="00E537A0"/>
    <w:rsid w:val="00EA5412"/>
    <w:rsid w:val="00F16FE1"/>
    <w:rsid w:val="00FA48F9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  <o:rules v:ext="edit">
        <o:r id="V:Rule16" type="connector" idref="#_x0000_s1053"/>
        <o:r id="V:Rule17" type="connector" idref="#_x0000_s1034"/>
        <o:r id="V:Rule18" type="connector" idref="#_x0000_s1049"/>
        <o:r id="V:Rule19" type="connector" idref="#_x0000_s1028"/>
        <o:r id="V:Rule20" type="connector" idref="#_x0000_s1048"/>
        <o:r id="V:Rule21" type="connector" idref="#_x0000_s1041"/>
        <o:r id="V:Rule22" type="connector" idref="#_x0000_s1043"/>
        <o:r id="V:Rule23" type="connector" idref="#_x0000_s1057"/>
        <o:r id="V:Rule24" type="connector" idref="#_x0000_s1035"/>
        <o:r id="V:Rule25" type="connector" idref="#_x0000_s1056"/>
        <o:r id="V:Rule26" type="connector" idref="#_x0000_s1045"/>
        <o:r id="V:Rule27" type="connector" idref="#_x0000_s1059"/>
        <o:r id="V:Rule28" type="connector" idref="#_x0000_s1044"/>
        <o:r id="V:Rule29" type="connector" idref="#_x0000_s1029"/>
        <o:r id="V:Rule30" type="connector" idref="#_x0000_s104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5B0"/>
  </w:style>
  <w:style w:type="paragraph" w:styleId="Footer">
    <w:name w:val="footer"/>
    <w:basedOn w:val="Normal"/>
    <w:link w:val="FooterChar"/>
    <w:uiPriority w:val="99"/>
    <w:unhideWhenUsed/>
    <w:rsid w:val="00FF7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5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Central DHB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al, Francis Frank</cp:lastModifiedBy>
  <cp:revision>5</cp:revision>
  <cp:lastPrinted>2014-02-27T22:24:00Z</cp:lastPrinted>
  <dcterms:created xsi:type="dcterms:W3CDTF">2014-04-23T23:21:00Z</dcterms:created>
  <dcterms:modified xsi:type="dcterms:W3CDTF">2014-06-16T11:37:00Z</dcterms:modified>
</cp:coreProperties>
</file>